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E6001" w14:textId="590F9D75" w:rsidR="00D538D7" w:rsidRDefault="00D538D7" w:rsidP="00D538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AEE6004" wp14:editId="2AEE6005">
            <wp:simplePos x="0" y="0"/>
            <wp:positionH relativeFrom="column">
              <wp:posOffset>913765</wp:posOffset>
            </wp:positionH>
            <wp:positionV relativeFrom="paragraph">
              <wp:posOffset>704215</wp:posOffset>
            </wp:positionV>
            <wp:extent cx="6521450" cy="5076190"/>
            <wp:effectExtent l="0" t="0" r="0" b="0"/>
            <wp:wrapThrough wrapText="bothSides">
              <wp:wrapPolygon edited="0">
                <wp:start x="505" y="81"/>
                <wp:lineTo x="315" y="486"/>
                <wp:lineTo x="568" y="1135"/>
                <wp:lineTo x="1893" y="1540"/>
                <wp:lineTo x="505" y="2837"/>
                <wp:lineTo x="442" y="2999"/>
                <wp:lineTo x="379" y="6323"/>
                <wp:lineTo x="568" y="6728"/>
                <wp:lineTo x="1073" y="6728"/>
                <wp:lineTo x="1830" y="8025"/>
                <wp:lineTo x="1388" y="8025"/>
                <wp:lineTo x="1767" y="9322"/>
                <wp:lineTo x="4606" y="9484"/>
                <wp:lineTo x="4606" y="10214"/>
                <wp:lineTo x="10789" y="10619"/>
                <wp:lineTo x="6373" y="10862"/>
                <wp:lineTo x="6247" y="11267"/>
                <wp:lineTo x="7004" y="11916"/>
                <wp:lineTo x="7950" y="13213"/>
                <wp:lineTo x="7067" y="13213"/>
                <wp:lineTo x="6499" y="13699"/>
                <wp:lineTo x="6499" y="17185"/>
                <wp:lineTo x="7950" y="18401"/>
                <wp:lineTo x="7572" y="18887"/>
                <wp:lineTo x="7572" y="19049"/>
                <wp:lineTo x="7950" y="19698"/>
                <wp:lineTo x="7950" y="20022"/>
                <wp:lineTo x="11357" y="20914"/>
                <wp:lineTo x="12556" y="21076"/>
                <wp:lineTo x="13755" y="21076"/>
                <wp:lineTo x="17225" y="19860"/>
                <wp:lineTo x="17352" y="19049"/>
                <wp:lineTo x="16594" y="18887"/>
                <wp:lineTo x="10979" y="18401"/>
                <wp:lineTo x="13313" y="17752"/>
                <wp:lineTo x="13376" y="17428"/>
                <wp:lineTo x="11547" y="17104"/>
                <wp:lineTo x="12998" y="17104"/>
                <wp:lineTo x="13692" y="16699"/>
                <wp:lineTo x="13629" y="15807"/>
                <wp:lineTo x="15206" y="15726"/>
                <wp:lineTo x="15143" y="14915"/>
                <wp:lineTo x="13124" y="14510"/>
                <wp:lineTo x="14638" y="13861"/>
                <wp:lineTo x="14701" y="12727"/>
                <wp:lineTo x="10789" y="10619"/>
                <wp:lineTo x="17099" y="10295"/>
                <wp:lineTo x="17099" y="9484"/>
                <wp:lineTo x="21263" y="9241"/>
                <wp:lineTo x="21327" y="8187"/>
                <wp:lineTo x="15837" y="7944"/>
                <wp:lineTo x="17225" y="7214"/>
                <wp:lineTo x="17036" y="6728"/>
                <wp:lineTo x="18172" y="5431"/>
                <wp:lineTo x="18803" y="5431"/>
                <wp:lineTo x="19560" y="4702"/>
                <wp:lineTo x="19497" y="4134"/>
                <wp:lineTo x="19055" y="1945"/>
                <wp:lineTo x="18550" y="1864"/>
                <wp:lineTo x="12493" y="1540"/>
                <wp:lineTo x="12619" y="1216"/>
                <wp:lineTo x="12367" y="973"/>
                <wp:lineTo x="11105" y="81"/>
                <wp:lineTo x="505" y="81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1450" cy="507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Supplementa</w:t>
      </w:r>
      <w:r w:rsidR="0072480D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Figure </w:t>
      </w:r>
      <w:r w:rsidR="0072480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a-</w:t>
      </w:r>
      <w:r w:rsidR="0072480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="005F5759">
        <w:rPr>
          <w:rFonts w:ascii="Times New Roman" w:hAnsi="Times New Roman" w:cs="Times New Roman"/>
          <w:sz w:val="24"/>
          <w:szCs w:val="24"/>
        </w:rPr>
        <w:t>Spearman rank c</w:t>
      </w:r>
      <w:r>
        <w:rPr>
          <w:rFonts w:ascii="Times New Roman" w:hAnsi="Times New Roman" w:cs="Times New Roman"/>
          <w:sz w:val="24"/>
          <w:szCs w:val="24"/>
        </w:rPr>
        <w:t>orrelations</w:t>
      </w:r>
      <w:r w:rsidR="005F5759">
        <w:rPr>
          <w:rFonts w:ascii="Times New Roman" w:hAnsi="Times New Roman" w:cs="Times New Roman"/>
          <w:sz w:val="24"/>
          <w:szCs w:val="24"/>
        </w:rPr>
        <w:t xml:space="preserve"> (</w:t>
      </w:r>
      <w:r w:rsidR="005F5759" w:rsidRPr="00E22EB9">
        <w:rPr>
          <w:rFonts w:ascii="Times New Roman" w:hAnsi="Times New Roman" w:cs="Times New Roman"/>
          <w:sz w:val="24"/>
          <w:szCs w:val="24"/>
        </w:rPr>
        <w:t>ρ</w:t>
      </w:r>
      <w:r w:rsidR="005F575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etween total distance (Distance, meters) travelled and a) temperature (°F), b) total number of steps taken (Steps), c) moderate-to-vigorous (including peak) physical activity (MVPA, minutes); all correlations were run including </w:t>
      </w:r>
      <w:r>
        <w:rPr>
          <w:rFonts w:ascii="Times New Roman" w:hAnsi="Times New Roman" w:cs="Times New Roman"/>
          <w:i/>
          <w:sz w:val="24"/>
          <w:szCs w:val="24"/>
        </w:rPr>
        <w:t xml:space="preserve">4-6 </w:t>
      </w: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</w:rPr>
        <w:t>y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7-10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y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ticipants only.</w:t>
      </w:r>
      <w:r w:rsidR="005F5759">
        <w:rPr>
          <w:rFonts w:ascii="Times New Roman" w:hAnsi="Times New Roman" w:cs="Times New Roman"/>
          <w:sz w:val="24"/>
          <w:szCs w:val="24"/>
        </w:rPr>
        <w:t xml:space="preserve"> </w:t>
      </w:r>
      <w:r w:rsidR="005F5759" w:rsidRPr="001B791B">
        <w:rPr>
          <w:rFonts w:ascii="Times New Roman" w:hAnsi="Times New Roman" w:cs="Times New Roman"/>
          <w:i/>
          <w:sz w:val="24"/>
          <w:szCs w:val="24"/>
        </w:rPr>
        <w:t>p</w:t>
      </w:r>
      <w:r w:rsidR="005F5759">
        <w:rPr>
          <w:rFonts w:ascii="Times New Roman" w:hAnsi="Times New Roman" w:cs="Times New Roman"/>
          <w:sz w:val="24"/>
          <w:szCs w:val="24"/>
        </w:rPr>
        <w:t>-value &lt;0.05</w:t>
      </w:r>
    </w:p>
    <w:p w14:paraId="2AEE6002" w14:textId="77777777" w:rsidR="00D538D7" w:rsidRDefault="00D538D7" w:rsidP="00D538D7">
      <w:pPr>
        <w:rPr>
          <w:rFonts w:ascii="Times New Roman" w:hAnsi="Times New Roman" w:cs="Times New Roman"/>
          <w:sz w:val="24"/>
          <w:szCs w:val="24"/>
        </w:rPr>
      </w:pPr>
    </w:p>
    <w:p w14:paraId="2AEE6003" w14:textId="77777777" w:rsidR="00C9175D" w:rsidRDefault="00C9175D"/>
    <w:sectPr w:rsidR="00C9175D" w:rsidSect="00D538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38D7"/>
    <w:rsid w:val="001B791B"/>
    <w:rsid w:val="005F5759"/>
    <w:rsid w:val="0072480D"/>
    <w:rsid w:val="00C9175D"/>
    <w:rsid w:val="00D5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E6001"/>
  <w15:docId w15:val="{8C01C4FF-5261-4F82-9EBF-2CB5028B3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haw</dc:creator>
  <cp:lastModifiedBy>Wilshaw Stevens</cp:lastModifiedBy>
  <cp:revision>4</cp:revision>
  <dcterms:created xsi:type="dcterms:W3CDTF">2020-05-29T16:04:00Z</dcterms:created>
  <dcterms:modified xsi:type="dcterms:W3CDTF">2022-11-16T20:47:00Z</dcterms:modified>
</cp:coreProperties>
</file>